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3131E058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61784B3C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5EEB30A2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7FB5B002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782E31E9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1F3DBB25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0359E529" w:rsidR="004520D8" w:rsidRPr="00980645" w:rsidRDefault="0056786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5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1611310C" w:rsidR="004520D8" w:rsidRPr="00980645" w:rsidRDefault="0056786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2C68B34A" w:rsidR="004520D8" w:rsidRPr="00980645" w:rsidRDefault="0056786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32CD0FE2" w:rsidR="004520D8" w:rsidRPr="00980645" w:rsidRDefault="0056786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6BE9A781" w:rsidR="004520D8" w:rsidRPr="00980645" w:rsidRDefault="0056786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0502B1FB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2308AF8A" w:rsidR="004520D8" w:rsidRPr="00980645" w:rsidRDefault="0056786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111B48BC" w:rsidR="004520D8" w:rsidRPr="00980645" w:rsidRDefault="0056786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1A881ADB" w:rsidR="004520D8" w:rsidRPr="00980645" w:rsidRDefault="0056786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5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90CB0C5" w:rsidR="004520D8" w:rsidRPr="00980645" w:rsidRDefault="0056786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08CCBD1" w:rsidR="004520D8" w:rsidRPr="00980645" w:rsidRDefault="0056786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0CCD80EF" w:rsidR="004520D8" w:rsidRPr="00980645" w:rsidRDefault="0056786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5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393D276E" w:rsidR="004520D8" w:rsidRPr="00980645" w:rsidRDefault="0056786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5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6F6B8198" w:rsidR="004520D8" w:rsidRPr="00980645" w:rsidRDefault="0056786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5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B0768AF" w:rsidR="004520D8" w:rsidRPr="00980645" w:rsidRDefault="0056786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5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6A7F3691" w:rsidR="004520D8" w:rsidRPr="00980645" w:rsidRDefault="0056786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5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034B1A03" w:rsidR="004520D8" w:rsidRPr="00980645" w:rsidRDefault="0056786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5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1E0B36E" w:rsidR="004520D8" w:rsidRPr="00980645" w:rsidRDefault="0056786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5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40BAC708" w:rsidR="004520D8" w:rsidRPr="00980645" w:rsidRDefault="0056786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5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4EDF2BFD" w:rsidR="004520D8" w:rsidRPr="00980645" w:rsidRDefault="0056786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4DD86C83" w14:textId="2CBC1244" w:rsidR="004520D8" w:rsidRPr="00980645" w:rsidRDefault="0056786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5-6</w:t>
            </w:r>
          </w:p>
          <w:p w14:paraId="5A9EC6BC" w14:textId="04B9254B" w:rsidR="00980645" w:rsidRPr="00980645" w:rsidRDefault="00980645" w:rsidP="00980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0336BA52" w:rsidR="004520D8" w:rsidRPr="00980645" w:rsidRDefault="0056786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5-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4E7EBA1B" w:rsidR="004520D8" w:rsidRPr="00980645" w:rsidRDefault="0056786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5-6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61F138A9" w:rsidR="004520D8" w:rsidRPr="00980645" w:rsidRDefault="0056786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5-6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50EF0538" w:rsidR="004520D8" w:rsidRPr="00980645" w:rsidRDefault="0056786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5-6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4A4FAF55" w:rsidR="004520D8" w:rsidRPr="00980645" w:rsidRDefault="0056786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lastRenderedPageBreak/>
              <w:t>5-6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6DAF9D43" w:rsidR="004520D8" w:rsidRPr="00980645" w:rsidRDefault="0056786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5-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55E84420" w:rsidR="004520D8" w:rsidRPr="00980645" w:rsidRDefault="0056786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7-9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514D4FE" w:rsidR="004520D8" w:rsidRPr="00980645" w:rsidRDefault="0056786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7-9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7F664AD1" w:rsidR="004520D8" w:rsidRPr="00980645" w:rsidRDefault="0056786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7-9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4F863087" w:rsidR="004520D8" w:rsidRPr="00980645" w:rsidRDefault="0056786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33B12459" w:rsidR="004520D8" w:rsidRPr="00980645" w:rsidRDefault="0056786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9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682427DF" w:rsidR="004520D8" w:rsidRPr="00980645" w:rsidRDefault="0056786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0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56786B"/>
    <w:rsid w:val="00765673"/>
    <w:rsid w:val="008E7419"/>
    <w:rsid w:val="00980645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202</Words>
  <Characters>685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Firdian Makrufardi</cp:lastModifiedBy>
  <cp:revision>8</cp:revision>
  <dcterms:created xsi:type="dcterms:W3CDTF">2019-11-21T08:22:00Z</dcterms:created>
  <dcterms:modified xsi:type="dcterms:W3CDTF">2021-04-27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